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Differentially expressed transcripts (&gt;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-fold) in </w:t>
      </w:r>
      <w:r>
        <w:rPr>
          <w:rFonts w:cs="Times New Roman" w:ascii="Times New Roman" w:hAnsi="Times New Roman"/>
          <w:i/>
        </w:rPr>
        <w:t>B. melitensis</w:t>
      </w:r>
      <w:r>
        <w:rPr>
          <w:rFonts w:cs="Times New Roman" w:ascii="Times New Roman" w:hAnsi="Times New Roman"/>
        </w:rPr>
        <w:t xml:space="preserve"> 16M and 16MΔhfq</w:t>
      </w:r>
    </w:p>
    <w:tbl>
      <w:tblPr>
        <w:tblW w:w="9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00"/>
        <w:gridCol w:w="1080"/>
        <w:gridCol w:w="5940"/>
      </w:tblGrid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utative function</w:t>
            </w:r>
          </w:p>
        </w:tc>
      </w:tr>
      <w:tr>
        <w:trPr>
          <w:trHeight w:val="49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Metabolis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acid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12-dependent methionine synth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r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DP-N-acetylmuramoyl-L-alanyl-D-glutamate synthe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adenosyl-L-homocysteine hydro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et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thiosulfate sulfur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(+)-linked D-alanine glycine perme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hydroxy-acid dehydra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eonine efflux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quinate/shkimate 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hionine gamma-ly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cosine oxidase gamma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tyrosyl phosphatase activator (PtpA)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 acid permease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bohydrate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erate 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hydroxybutyryl-CoA 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S system, IIA componen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-1-phosphate cytidyl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P-fucose synthe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-erythrulose 4-phosphate 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toylglutathione ly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itol 2-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yltetrahydrofolate deformy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glycerate mutase/fructose-2,6-bisphospha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dehydro-3-deoxygalactono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-galactose 1-dehydrogenase 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ol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olactate synthase Iol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dehydro-2-deoxygluconokinase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ergy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oxidoreduc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9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c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ionyl-CoA carboxylase subunit bet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 subunit C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oluble lytic murein transglycosylase 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luble lytic murein transglycosy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ine synthe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etyl-CoA carboxylase beta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 subunit 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 subunit epsil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 subunit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trous-oxide reduc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per-containing nitrite reductase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s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6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serine phospha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tric oxide reductase NorE protein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organic ion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p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protection during starvation condition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kDa periplasm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line-sulfatase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pid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Cytosol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b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oxoacyl-(acyl carrier protein) synthase</w:t>
            </w:r>
          </w:p>
        </w:tc>
      </w:tr>
      <w:tr>
        <w:trPr>
          <w:trHeight w:val="345" w:hRule="atLeast"/>
        </w:trPr>
        <w:tc>
          <w:tcPr>
            <w:tcW w:w="3740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bolism of cofactors and vitamin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oporphyrin-III C-meth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azole synth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amine-phosphate pyrophosphory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oporphyrin-III C-meth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tothenate 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octaprenyl-4-hydroxybenzoate carboxy-lyase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otide 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hydropyrimid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-carbamoyl-L-amino acid amidohydro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ynucleotide phosphory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-directed RNA polymerase alpha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hydropyrimidine dehydroge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-directed RNA polymerase beta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-directed RNA polymerase beta'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enylate 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midylate 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polymerase III subunit epsil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r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oribosylaminoimidazole carboxylase catalytic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r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oribosylaminoimidazole carboxylase</w:t>
            </w:r>
          </w:p>
        </w:tc>
      </w:tr>
      <w:tr>
        <w:trPr>
          <w:trHeight w:val="345" w:hRule="atLeast"/>
        </w:trPr>
        <w:tc>
          <w:tcPr>
            <w:tcW w:w="3740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an biosynthesis and metabolism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px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DP-N-acetylglucosamine ac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g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functional biosynthetic peptidoglycan transglycosylase</w:t>
            </w:r>
          </w:p>
        </w:tc>
      </w:tr>
      <w:tr>
        <w:trPr>
          <w:trHeight w:val="345" w:hRule="atLeast"/>
        </w:trPr>
        <w:tc>
          <w:tcPr>
            <w:tcW w:w="9680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enobiotics biodegradation an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a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oxoadipate CoA-transferase subunit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a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ocatechuate 3,4-dioxygenase subunit beta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secondary metaboli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spermidine synth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spermidine synthase</w:t>
            </w:r>
          </w:p>
        </w:tc>
      </w:tr>
      <w:tr>
        <w:trPr>
          <w:trHeight w:val="495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 xml:space="preserve">Membrane protei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2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kDa outer-membrane immunogen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e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er membran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25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kDa outer-membrane immunogen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25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kDa outer-membrane immunogen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W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er membrane protein w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3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 kDa outer-membrane immunogen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 protein related to metalloendopeptid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ose 4-epim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prote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surfac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er membrane protein Opr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hes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 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riflavin resistance protein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iplasmic component of efflux system</w:t>
            </w:r>
          </w:p>
        </w:tc>
      </w:tr>
      <w:tr>
        <w:trPr>
          <w:trHeight w:val="49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Transpor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acid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pJ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al L-amino acid-binding periplasmic protein AapJ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system perme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LivH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Bra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 protein BraG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M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anched-chain amino acid transport system permease protein </w:t>
            </w:r>
          </w:p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vM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pQ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al L-amino acid transport system permease protein AapQ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, isoleucine-, valine-, threonine-, and alanine-binding</w:t>
            </w:r>
          </w:p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p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ral L-amino acid transport ATP-binding protein Aap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cine-, isoleucine-, valine-, threonine-, and alanine-binding </w:t>
            </w:r>
          </w:p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 protein LivG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system permease protein LivH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 protein Liv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system permease protein LivH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 protein LivG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nched-chain amino acid transport ATP-binding protein Liv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e transport system permeas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e transport ATP-binding protein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e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iplasmic oligopeptide-binding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p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 system permease protein Opp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pp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e ABC transporter permease Dpp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pp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e ABC transporter ATP-binding protein Dpp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-binding protein APPA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p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 system permease protein AppB</w:t>
            </w:r>
          </w:p>
        </w:tc>
      </w:tr>
      <w:tr>
        <w:trPr>
          <w:trHeight w:val="345" w:hRule="atLeast"/>
        </w:trPr>
        <w:tc>
          <w:tcPr>
            <w:tcW w:w="3740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eral and organic ion transpor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on-regulated outer membrane protein Frp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nt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manganese transport protein MntH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on(III)-binding periplasm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odA 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lybdate-binding periplasm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C transporter substrate-bindin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u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urine transport ATP-binding protein TAU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on complex transport system ATP-bindin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lfate transport system permease protein cys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C transporter membran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s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per-binding periplasm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transporter membran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rmidine/putrescine ABC transporter perme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V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ine betaine/L-proline transport ATP-binding protein ProV</w:t>
            </w:r>
          </w:p>
        </w:tc>
      </w:tr>
      <w:tr>
        <w:trPr>
          <w:trHeight w:val="345" w:hRule="atLeast"/>
        </w:trPr>
        <w:tc>
          <w:tcPr>
            <w:tcW w:w="3740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ccharide and polyol transpor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-bindin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s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ribose-binding periplasmic protein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l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lactoside transport system permease mglC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sugar-binding periplasmic receptor ChvE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transport ATP-bindin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p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-glycerol-3-phosphate transport system permease protein Ugp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c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/galactose transporter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l secretion sy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d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inner membrane protein translocase component YidC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oglycan-associated lipo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win argininte translocase protein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B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nel protein VirB6-lik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B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nel protein VirB9-lik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B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 VirB4-lik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B1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 VirB11-lik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5.8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B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B3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transport system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polymer transport EXB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monium transporte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polysaccharide production protein EXOF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carrier protein Hp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oglycan biosynthesis transport protein exo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mbrane protein NOSY precursor</w:t>
            </w:r>
          </w:p>
        </w:tc>
      </w:tr>
      <w:tr>
        <w:trPr>
          <w:trHeight w:val="495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Transcri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oE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 polymerase sigma-70 fac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s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d shock protein CSP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s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 elongation factor Nus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oH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 polymerase sigma fac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sp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d shock protein CSP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1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polysaccharide synthesis regulatory protein MUC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c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nuclease III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k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ckel responsive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S operon regulatory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sR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ntR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TR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sR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4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repressor protein AN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5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al regulator</w:t>
            </w:r>
          </w:p>
        </w:tc>
      </w:tr>
      <w:tr>
        <w:trPr>
          <w:trHeight w:val="49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Translati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1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U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SU ribosomal protein L21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s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3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ongation factor EF-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J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1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hl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-dependent RNA helicase RHL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1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3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ongation factor Tu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lation initiation factor IF-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ongation factor Tu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s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7/L1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1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s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u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NA pseudouridine synthase 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V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s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1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lation initiation inhibi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W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2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f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e-binding factor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lO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SU ribosomal protein L15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s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ongation factor T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1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1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S ribosomal protein S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SU ribosomal protein L29P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S ribosomal protein L3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d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cose-inhibited division protein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S ribosomal RNA meth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yl/phenylalanyl-tRNA--protein 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um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NA (uracil-5-) -methyltransf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or of puri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1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s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NA-dihydrouridine synthase A</w:t>
            </w:r>
          </w:p>
        </w:tc>
      </w:tr>
      <w:tr>
        <w:trPr>
          <w:trHeight w:val="495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Cellular proces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 growth and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tsZ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 division protein FtsZ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p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-dependent Clp protease proteolytic subuni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rM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enine-specific methyltransferase</w:t>
            </w:r>
          </w:p>
        </w:tc>
      </w:tr>
      <w:tr>
        <w:trPr>
          <w:trHeight w:val="345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ll motilit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6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gJ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gellar protein FlgJ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g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ar basal body ro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g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ar hook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g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gellar basal body rod protein Flg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i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ar biosynthesis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ar motor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i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gellar motor switch protein Fl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b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um biosynthesis repres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g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gellar basal body rod modification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7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taxis protein</w:t>
            </w:r>
          </w:p>
        </w:tc>
      </w:tr>
      <w:tr>
        <w:trPr>
          <w:trHeight w:val="345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cellular proces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d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peroxide dismutase (Cu-Zn)</w:t>
            </w:r>
          </w:p>
        </w:tc>
      </w:tr>
      <w:tr>
        <w:trPr>
          <w:trHeight w:val="495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Signal transdu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nsory transduction histidine 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r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ponse regulator Ctr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e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ponse regulator Ple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guanylate phosphodiester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P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di-GMP phosphodiesterase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C-55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di-GMP phosphodiesterase A-related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nsory Transduction Protein K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 molecular weight phosphotyrosine protein phosphat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6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jb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xR family transcriptional regulator</w:t>
            </w:r>
          </w:p>
        </w:tc>
      </w:tr>
      <w:tr>
        <w:trPr>
          <w:trHeight w:val="495" w:hRule="atLeast"/>
        </w:trPr>
        <w:tc>
          <w:tcPr>
            <w:tcW w:w="9680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Posttranslational modification, chaperon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E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-chaperonin Gro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p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kyl hydroperoxide reductase C22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E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peronin GroEL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m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c-type biogenesis protein Ccm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n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-ammonia-ligase adenylyltransferase</w:t>
            </w:r>
          </w:p>
        </w:tc>
      </w:tr>
      <w:tr>
        <w:trPr>
          <w:trHeight w:val="495" w:hRule="atLeast"/>
        </w:trPr>
        <w:tc>
          <w:tcPr>
            <w:tcW w:w="9680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Replication, recombination and repai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-dependent nuclease subunit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k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kylated DNA repair protein Alk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ator protein MutT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20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Cytosol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ombin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d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nucleoside polyphosphate hydro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ombinase</w:t>
            </w:r>
          </w:p>
        </w:tc>
      </w:tr>
      <w:tr>
        <w:trPr>
          <w:trHeight w:val="495" w:hRule="atLeast"/>
        </w:trPr>
        <w:tc>
          <w:tcPr>
            <w:tcW w:w="374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General function prediction onl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Cytosol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fl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P-binding protein HflX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Q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Q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Y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ase n2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-methylcytosine-specific restriction protein A</w:t>
            </w:r>
          </w:p>
        </w:tc>
      </w:tr>
      <w:tr>
        <w:trPr>
          <w:trHeight w:val="495" w:hRule="atLeast"/>
        </w:trPr>
        <w:tc>
          <w:tcPr>
            <w:tcW w:w="9680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Unknown function and 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wo-component response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6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 bindin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6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ponse regulator receiver protein ExsF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al regulatory protein 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asion protein 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6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lipo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1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4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samine synthetase Wbk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xG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ag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ecificit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ulence-associated protein E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0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7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gar fermentation stimulation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nsporte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acid regulated cytosol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protein translocase subunit-like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drug resistance protein B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2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rV precurs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8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4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 beta subunit/transription termination factor rho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aC family transcriptional regulator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4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0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pothetical Cytosolic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ponse regulator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8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drug resistance protein 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6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3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1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3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mbran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nnin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.9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1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0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pothet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pothetical 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tos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4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6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3.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90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5.7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Fold change represents the mRNA abundance in 16MΔhfq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utant compared with that in the </w:t>
      </w:r>
      <w:r>
        <w:rPr>
          <w:rFonts w:cs="Times New Roman" w:ascii="Times New Roman" w:hAnsi="Times New Roman"/>
        </w:rPr>
        <w:t>16M</w:t>
      </w:r>
      <w:r>
        <w:rPr>
          <w:rFonts w:cs="Times New Roman" w:ascii="Times New Roman" w:hAnsi="Times New Roman"/>
        </w:rPr>
        <w:t>. Positive numbers represent increases, while negat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umbers represent decreas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: Functional classification according to KEGG ( </w:t>
      </w:r>
      <w:hyperlink r:id="rId2">
        <w:r>
          <w:rPr>
            <w:rStyle w:val="InternetLink"/>
            <w:rFonts w:cs="Times New Roman" w:ascii="Times New Roman" w:hAnsi="Times New Roman"/>
          </w:rPr>
          <w:t>http://www.genome.jp/kegg/</w:t>
        </w:r>
      </w:hyperlink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</w:rPr>
        <w:t xml:space="preserve">B. melitensis </w:t>
      </w:r>
      <w:r>
        <w:rPr>
          <w:rFonts w:cs="Times New Roman" w:ascii="Times New Roman" w:hAnsi="Times New Roman"/>
        </w:rPr>
        <w:t>16M genome sequence annotation (NC_003317 and NC_003318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  <w:u w:val="single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1:29:00Z</dcterms:created>
  <dc:creator>wyf</dc:creator>
  <dc:description/>
  <cp:keywords/>
  <dc:language>en-US</dc:language>
  <cp:lastModifiedBy>wyf</cp:lastModifiedBy>
  <dcterms:modified xsi:type="dcterms:W3CDTF">2013-02-26T02:45:00Z</dcterms:modified>
  <cp:revision>8</cp:revision>
  <dc:subject/>
  <dc:title/>
</cp:coreProperties>
</file>